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E703A" w:rsidRPr="00DD71C2" w:rsidRDefault="00CE703A" w:rsidP="00CE703A">
      <w:pPr>
        <w:rPr>
          <w:b/>
        </w:rPr>
      </w:pPr>
      <w:r>
        <w:rPr>
          <w:b/>
        </w:rPr>
        <w:t xml:space="preserve">Supplemental </w:t>
      </w:r>
      <w:r w:rsidRPr="002938DC">
        <w:rPr>
          <w:b/>
        </w:rPr>
        <w:t xml:space="preserve">Figure </w:t>
      </w:r>
      <w:r>
        <w:rPr>
          <w:b/>
        </w:rPr>
        <w:t>1</w:t>
      </w:r>
      <w:r w:rsidRPr="002938DC">
        <w:rPr>
          <w:b/>
        </w:rPr>
        <w:t>.</w:t>
      </w:r>
      <w:r>
        <w:t xml:space="preserve"> Distribution of documented recurrence patterns after resection of pACC with Core HRR mutation</w:t>
      </w:r>
    </w:p>
    <w:p w:rsidR="00CE703A" w:rsidRDefault="00CE703A" w:rsidP="00CE703A"/>
    <w:p w:rsidR="002C2EC9" w:rsidRDefault="00CE703A" w:rsidP="00CE703A">
      <w:r w:rsidRPr="00DD71C2">
        <w:rPr>
          <w:b/>
          <w:bCs/>
          <w:noProof/>
        </w:rPr>
        <w:drawing>
          <wp:inline distT="0" distB="0" distL="0" distR="0" wp14:anchorId="341E8931" wp14:editId="1281E230">
            <wp:extent cx="3695700" cy="3200400"/>
            <wp:effectExtent l="0" t="0" r="0" b="0"/>
            <wp:docPr id="14679800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980021" name="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57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3600C">
        <w:rPr>
          <w:b/>
          <w:bCs/>
        </w:rPr>
        <w:br/>
      </w:r>
    </w:p>
    <w:sectPr w:rsidR="002C2E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03A"/>
    <w:rsid w:val="000A42B6"/>
    <w:rsid w:val="000B3C86"/>
    <w:rsid w:val="00186E94"/>
    <w:rsid w:val="00287B51"/>
    <w:rsid w:val="002C269E"/>
    <w:rsid w:val="002C2EC9"/>
    <w:rsid w:val="002D19C1"/>
    <w:rsid w:val="002D4A08"/>
    <w:rsid w:val="00305427"/>
    <w:rsid w:val="0030662A"/>
    <w:rsid w:val="003653AD"/>
    <w:rsid w:val="00482D72"/>
    <w:rsid w:val="004A2F18"/>
    <w:rsid w:val="004D7006"/>
    <w:rsid w:val="00517C80"/>
    <w:rsid w:val="005710EF"/>
    <w:rsid w:val="00641171"/>
    <w:rsid w:val="006D0C55"/>
    <w:rsid w:val="007275B1"/>
    <w:rsid w:val="00733733"/>
    <w:rsid w:val="007C4EB3"/>
    <w:rsid w:val="00895A28"/>
    <w:rsid w:val="008C2203"/>
    <w:rsid w:val="008F469B"/>
    <w:rsid w:val="00952DD7"/>
    <w:rsid w:val="00964E7F"/>
    <w:rsid w:val="00A555C7"/>
    <w:rsid w:val="00AB0CBD"/>
    <w:rsid w:val="00BD367B"/>
    <w:rsid w:val="00C76541"/>
    <w:rsid w:val="00CA0617"/>
    <w:rsid w:val="00CE703A"/>
    <w:rsid w:val="00D20750"/>
    <w:rsid w:val="00D853DF"/>
    <w:rsid w:val="00F8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5AB0F9B-E64F-A043-AC0D-88D947E6F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0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lair</dc:creator>
  <cp:keywords/>
  <dc:description/>
  <cp:lastModifiedBy>Alex Blair</cp:lastModifiedBy>
  <cp:revision>2</cp:revision>
  <dcterms:created xsi:type="dcterms:W3CDTF">2024-09-08T16:48:00Z</dcterms:created>
  <dcterms:modified xsi:type="dcterms:W3CDTF">2024-09-08T16:53:00Z</dcterms:modified>
</cp:coreProperties>
</file>